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1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Primers used in this study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o detect viruses in pepper and tomato samples</w:t>
      </w:r>
    </w:p>
    <w:tbl>
      <w:tblPr>
        <w:tblStyle w:val="8"/>
        <w:tblW w:w="1244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419"/>
        <w:gridCol w:w="4027"/>
        <w:gridCol w:w="2100"/>
        <w:gridCol w:w="969"/>
        <w:gridCol w:w="1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rget Viru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Viruses</w:t>
            </w:r>
          </w:p>
        </w:tc>
        <w:tc>
          <w:tcPr>
            <w:tcW w:w="14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40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quence (5’ – 3’)</w:t>
            </w:r>
          </w:p>
        </w:tc>
        <w:tc>
          <w:tcPr>
            <w:tcW w:w="21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ze of Amplicon (bp)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m (ºC)</w:t>
            </w:r>
          </w:p>
        </w:tc>
        <w:tc>
          <w:tcPr>
            <w:tcW w:w="17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54" w:type="dxa"/>
            <w:tcBorders>
              <w:top w:val="single" w:color="auto" w:sz="4" w:space="0"/>
            </w:tcBorders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gmoviruses</w:t>
            </w:r>
          </w:p>
        </w:tc>
        <w:tc>
          <w:tcPr>
            <w:tcW w:w="1419" w:type="dxa"/>
            <w:tcBorders>
              <w:top w:val="single" w:color="auto" w:sz="4" w:space="0"/>
            </w:tcBorders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goAFor1</w:t>
            </w:r>
          </w:p>
        </w:tc>
        <w:tc>
          <w:tcPr>
            <w:tcW w:w="4027" w:type="dxa"/>
            <w:tcBorders>
              <w:top w:val="single" w:color="auto" w:sz="4" w:space="0"/>
            </w:tcBorders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YGARGGICCITGYAARGTYCARTC</w:t>
            </w:r>
          </w:p>
        </w:tc>
        <w:tc>
          <w:tcPr>
            <w:tcW w:w="2100" w:type="dxa"/>
            <w:tcBorders>
              <w:top w:val="single" w:color="auto" w:sz="4" w:space="0"/>
            </w:tcBorders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00</w:t>
            </w:r>
          </w:p>
        </w:tc>
        <w:tc>
          <w:tcPr>
            <w:tcW w:w="969" w:type="dxa"/>
            <w:tcBorders>
              <w:top w:val="single" w:color="auto" w:sz="4" w:space="0"/>
            </w:tcBorders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772" w:type="dxa"/>
            <w:tcBorders>
              <w:top w:val="single" w:color="auto" w:sz="4" w:space="0"/>
            </w:tcBorders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a et al. 2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goARev1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HCCMDCHATCKTBCTITGCAATC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tyviruses</w:t>
            </w: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For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IVVIGTIGGIWSIGGIAARTCIA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00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a et al. 2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Rev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ICCRTTYTCDATDATRTTIGTIG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leroviruses</w:t>
            </w: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conF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YTGYTCYGGTTTTGACTG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94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hou et al.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coCPR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TCTACCTATTTSGGRTTN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ind w:hanging="2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bamoviruses</w:t>
            </w: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bamodF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KGAYGGNGTBCCNGGNTGYG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80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 et al. 2018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bamodR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NGAVTBNABCTGTAATTGCTAT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MV</w:t>
            </w: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MVF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GTCAGTGCCGAACAAGAA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93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MVR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TTAAGTGGASGGAAAAVCACT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MV</w:t>
            </w: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MVF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GGAAGGCCTAAACCAAAAA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04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MVR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AACTTTATATTTCAGCACCTATG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MMoV</w:t>
            </w: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MMoVF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AAGAGAAATGATAATAAGGGTTT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28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MMoVR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TTCGCAAATACACGTCA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MGMV</w:t>
            </w: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MGMVdF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GGAAATTGAGGATAATGTAAGT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00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MGMVdR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GCCATACCACAGTATACA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MMV</w:t>
            </w: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MMVdF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GGAGAAGACTGGGTCTA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93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 et al. 2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MMVdR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CGGTAAGTTCAATGGGACCT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VMV</w:t>
            </w: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VMVdF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GATAGAGCTGARCARCCA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20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 et al. 2018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VMVdR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TTGAAGCCCATATCTTGG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</w:t>
            </w: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CPuF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TCATGGATGCTTCTCCGC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60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 et al. 2018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CPuR</w:t>
            </w:r>
          </w:p>
        </w:tc>
        <w:tc>
          <w:tcPr>
            <w:tcW w:w="4027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GTAAGCTGGATGGACAAC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 I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IdF1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GAAGTAACCCAYGGTCGT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9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IdR1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TTTGTCCATGACTCGACT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 II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IIdF2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CGAGTTAGCGTTTAGTTGT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62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VIIdR2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AACGTCTTCGGACGCC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SWV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SWVF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ACTGTAATGTTCCATAGCAA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61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u et al. 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SWVR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AGCAATYGTGTCAATTTTATT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ZSV</w:t>
            </w:r>
          </w:p>
        </w:tc>
        <w:tc>
          <w:tcPr>
            <w:tcW w:w="14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ZSVdF</w:t>
            </w:r>
          </w:p>
        </w:tc>
        <w:tc>
          <w:tcPr>
            <w:tcW w:w="40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GGTTAAAAAGACAGATCATTGCT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52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ZSVdR</w:t>
            </w:r>
          </w:p>
        </w:tc>
        <w:tc>
          <w:tcPr>
            <w:tcW w:w="402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TACTTGCCAACATGTCTAACGT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CV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CVCPF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ATCTTTTAGAAGCTTTGGTTTAAG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48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rota et al. 2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CVCPR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TCCTCTTGATCCTCATAGATTT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BWV2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BWV2dF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AAAYAGGAAGGTGCGTG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56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hang et al. 2017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BWV2dR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TRTTGCACATGGCATAC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VYV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VYVdF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GTGGAAGCGTGCTACTC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9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u et al. 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VYVdR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CATCAGTGAAGACTCGAC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RV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RVdF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AAGCATACGCGAGTTG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99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u et al. 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RVdR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ATGCCAACGTAAGCAATAAAT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BTV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BTVdF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CCACACCTAAACAGCGTT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49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u et al. 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BTVdR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CATCTCCCGCTAAGTCA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VDV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VDVdF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CAACAGCGAGACTTTCATCT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7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u et al. 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VDVdR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TTGCCTTTATAGAGCAGC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MV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MVdF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TGCGTATAGATGCCGGTT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00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u et al. 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MVdR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GCGAATAGGACTTCATAC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PV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PVdF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CCGTTCTCACCTTGAC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24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u et al. 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PVdR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GTGCAAGTAACCCACATGC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V</w:t>
            </w: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VdF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GGCCCAAAACGGTACG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57</w:t>
            </w: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u et al. 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VdR</w:t>
            </w:r>
          </w:p>
        </w:tc>
        <w:tc>
          <w:tcPr>
            <w:tcW w:w="402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ACACCGGGAGCGTTGAAG</w:t>
            </w:r>
          </w:p>
        </w:tc>
        <w:tc>
          <w:tcPr>
            <w:tcW w:w="2100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9" w:type="dxa"/>
            <w:vAlign w:val="center"/>
          </w:tcPr>
          <w:p>
            <w:pPr>
              <w:pStyle w:val="12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2" w:type="dxa"/>
            <w:vAlign w:val="center"/>
          </w:tcPr>
          <w:p>
            <w:pPr>
              <w:pStyle w:val="13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14"/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MV -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obacco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osaic virus; ToMV -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omato mosaic viru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PMMo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epper mild mottle 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MGM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obacco mild green mosaic 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oMM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omato mottle mosaic 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hiVM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hilli veinal mottle 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M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ucumber mosaic 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MV I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Cucumber mosaic virus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bgroup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CMV II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ucumber mosaic virus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bgroup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II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TSW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omato spotted wilt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rtho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ospo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Z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omato zonate spot orthotospo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oC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omato chlorosis 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BBWV2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Broad bean wilt virus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PeVY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epper vein yellow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LRV -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otato leafroll viru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TBT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obacco bushy top 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VD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obacco vein distorting 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M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lfalfa mosaic 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PV -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roccan pepper viru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TAV -</w:t>
      </w:r>
      <w:r>
        <w:rPr>
          <w:rFonts w:ascii="Times New Roman" w:hAnsi="Times New Roman" w:cs="Times New Roman"/>
          <w:iCs/>
          <w:cap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omato aspermy viru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黑体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umbers and detection rates of different viruses in the mix-infected pepper samples collected from different regions in this study</w:t>
      </w:r>
      <w:r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7"/>
        <w:tblW w:w="155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900"/>
        <w:gridCol w:w="727"/>
        <w:gridCol w:w="727"/>
        <w:gridCol w:w="750"/>
        <w:gridCol w:w="681"/>
        <w:gridCol w:w="704"/>
        <w:gridCol w:w="784"/>
        <w:gridCol w:w="762"/>
        <w:gridCol w:w="669"/>
        <w:gridCol w:w="785"/>
        <w:gridCol w:w="934"/>
        <w:gridCol w:w="831"/>
        <w:gridCol w:w="872"/>
        <w:gridCol w:w="842"/>
        <w:gridCol w:w="831"/>
        <w:gridCol w:w="738"/>
        <w:gridCol w:w="1039"/>
        <w:gridCol w:w="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mpling areas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 samples</w:t>
            </w:r>
          </w:p>
        </w:tc>
        <w:tc>
          <w:tcPr>
            <w:tcW w:w="7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MV + TSWV</w:t>
            </w:r>
          </w:p>
        </w:tc>
        <w:tc>
          <w:tcPr>
            <w:tcW w:w="7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eVYV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MMV</w:t>
            </w:r>
          </w:p>
        </w:tc>
        <w:tc>
          <w:tcPr>
            <w:tcW w:w="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VDV</w:t>
            </w:r>
          </w:p>
        </w:tc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WTMV</w:t>
            </w:r>
          </w:p>
        </w:tc>
        <w:tc>
          <w:tcPr>
            <w:tcW w:w="7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SW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eVYV</w:t>
            </w:r>
          </w:p>
        </w:tc>
        <w:tc>
          <w:tcPr>
            <w:tcW w:w="7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SW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BWV2</w:t>
            </w:r>
          </w:p>
        </w:tc>
        <w:tc>
          <w:tcPr>
            <w:tcW w:w="6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MV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MMoV</w:t>
            </w:r>
          </w:p>
        </w:tc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MG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MMoV</w:t>
            </w:r>
          </w:p>
        </w:tc>
        <w:tc>
          <w:tcPr>
            <w:tcW w:w="8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eVY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VDV</w:t>
            </w:r>
          </w:p>
        </w:tc>
        <w:tc>
          <w:tcPr>
            <w:tcW w:w="8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M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MMoV</w:t>
            </w:r>
          </w:p>
        </w:tc>
        <w:tc>
          <w:tcPr>
            <w:tcW w:w="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SW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eVYV</w:t>
            </w:r>
          </w:p>
        </w:tc>
        <w:tc>
          <w:tcPr>
            <w:tcW w:w="8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VD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eVYV</w:t>
            </w:r>
          </w:p>
        </w:tc>
        <w:tc>
          <w:tcPr>
            <w:tcW w:w="7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To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eVYV</w:t>
            </w:r>
          </w:p>
        </w:tc>
        <w:tc>
          <w:tcPr>
            <w:tcW w:w="10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umber of 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sitive samples</w:t>
            </w:r>
          </w:p>
        </w:tc>
        <w:tc>
          <w:tcPr>
            <w:tcW w:w="9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tection rate (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uxiong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7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8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9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nghe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2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uxi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unming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ali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hong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nshan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oshan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jiang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aotong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jing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er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 number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1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tection rate (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72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68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78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6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7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8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7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103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ind w:left="360" w:hanging="360" w:hangingChars="2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Detection rate (%): number of positive samples / number of total samples in a certain sampling area.</w:t>
      </w:r>
    </w:p>
    <w:p>
      <w:pPr>
        <w:ind w:left="360" w:hanging="360" w:hangingChars="200"/>
        <w:rPr>
          <w:rFonts w:ascii="Times New Roman" w:hAnsi="Times New Roman" w:eastAsia="黑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Detection rate (%):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umber of samples infecting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a certain virus / number of total samples of all sampling areas (821).</w:t>
      </w:r>
    </w:p>
    <w:p>
      <w:pPr>
        <w:spacing w:line="480" w:lineRule="auto"/>
        <w:jc w:val="left"/>
        <w:rPr>
          <w:rFonts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黑体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umbers and detection rates of different viruses in the mix-infected tomato samples collected from different regions in this study</w:t>
      </w:r>
      <w:r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7"/>
        <w:tblW w:w="153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851"/>
        <w:gridCol w:w="850"/>
        <w:gridCol w:w="851"/>
        <w:gridCol w:w="992"/>
        <w:gridCol w:w="851"/>
        <w:gridCol w:w="992"/>
        <w:gridCol w:w="1119"/>
        <w:gridCol w:w="1119"/>
        <w:gridCol w:w="1142"/>
        <w:gridCol w:w="1396"/>
        <w:gridCol w:w="1489"/>
        <w:gridCol w:w="1480"/>
        <w:gridCol w:w="10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mpling areas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mple number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SW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MV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SW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BTV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MV+</w:t>
            </w:r>
          </w:p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MoV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LCV+ ToCV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LCV +ToMMV</w:t>
            </w:r>
          </w:p>
        </w:tc>
        <w:tc>
          <w:tcPr>
            <w:tcW w:w="11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LCV+ TBTV</w:t>
            </w:r>
          </w:p>
        </w:tc>
        <w:tc>
          <w:tcPr>
            <w:tcW w:w="11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LCTHV+ ChiVMV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LCTHV+ PLRV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LCV+ ToCV+ToMMV</w:t>
            </w:r>
          </w:p>
        </w:tc>
        <w:tc>
          <w:tcPr>
            <w:tcW w:w="1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LCTHV+ ChiVMV+PLRV</w:t>
            </w:r>
          </w:p>
        </w:tc>
        <w:tc>
          <w:tcPr>
            <w:tcW w:w="14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umber of positive samples</w:t>
            </w:r>
          </w:p>
        </w:tc>
        <w:tc>
          <w:tcPr>
            <w:tcW w:w="10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tection rate (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hong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　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　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　</w:t>
            </w:r>
          </w:p>
        </w:tc>
        <w:tc>
          <w:tcPr>
            <w:tcW w:w="111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4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　</w:t>
            </w:r>
          </w:p>
        </w:tc>
        <w:tc>
          <w:tcPr>
            <w:tcW w:w="14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uxiong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0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unming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　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　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　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　</w:t>
            </w:r>
          </w:p>
        </w:tc>
        <w:tc>
          <w:tcPr>
            <w:tcW w:w="14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uxi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jiang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ngh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nsha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oshan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1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jing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 number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tection rate (%)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2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26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3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4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ind w:left="360" w:hanging="360" w:hangingChars="2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Detection rate (%) : number of positive samples / number of total samples in a certain sampling area.</w:t>
      </w:r>
    </w:p>
    <w:p>
      <w:pPr>
        <w:ind w:left="360" w:hanging="360" w:hangingChars="200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Detection rate (%) : </w:t>
      </w: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umber of samples infecting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a certain virus / number of total samples of all sampling areas (446)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">
    <w:altName w:val="宋体"/>
    <w:panose1 w:val="00000000000000000000"/>
    <w:charset w:val="00"/>
    <w:family w:val="roman"/>
    <w:pitch w:val="default"/>
    <w:sig w:usb0="00000000" w:usb1="00000000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89C"/>
    <w:rsid w:val="00113C97"/>
    <w:rsid w:val="002910B0"/>
    <w:rsid w:val="002F7C73"/>
    <w:rsid w:val="00336673"/>
    <w:rsid w:val="0060547F"/>
    <w:rsid w:val="0062732F"/>
    <w:rsid w:val="00790991"/>
    <w:rsid w:val="0088418D"/>
    <w:rsid w:val="00957434"/>
    <w:rsid w:val="009C4E7D"/>
    <w:rsid w:val="00BC0D8C"/>
    <w:rsid w:val="00D11CFF"/>
    <w:rsid w:val="00D4789C"/>
    <w:rsid w:val="00DD33D6"/>
    <w:rsid w:val="041971D1"/>
    <w:rsid w:val="14EA2FB8"/>
    <w:rsid w:val="1F851A66"/>
    <w:rsid w:val="3CF72D2E"/>
    <w:rsid w:val="52A008F8"/>
    <w:rsid w:val="5C5E01E7"/>
    <w:rsid w:val="5C6259DA"/>
    <w:rsid w:val="60EC133A"/>
    <w:rsid w:val="614A0DBE"/>
    <w:rsid w:val="68F732D4"/>
    <w:rsid w:val="711A7F34"/>
    <w:rsid w:val="72C4591B"/>
    <w:rsid w:val="76F6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qFormat/>
    <w:uiPriority w:val="0"/>
    <w:pPr>
      <w:jc w:val="left"/>
    </w:pPr>
  </w:style>
  <w:style w:type="paragraph" w:styleId="3">
    <w:name w:val="Balloon Text"/>
    <w:basedOn w:val="1"/>
    <w:link w:val="18"/>
    <w:qFormat/>
    <w:uiPriority w:val="0"/>
    <w:rPr>
      <w:sz w:val="18"/>
      <w:szCs w:val="18"/>
    </w:rPr>
  </w:style>
  <w:style w:type="paragraph" w:styleId="4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0"/>
    <w:qFormat/>
    <w:uiPriority w:val="0"/>
    <w:rPr>
      <w:b/>
      <w:bCs/>
    </w:rPr>
  </w:style>
  <w:style w:type="table" w:styleId="8">
    <w:name w:val="Table Grid"/>
    <w:basedOn w:val="7"/>
    <w:qFormat/>
    <w:uiPriority w:val="39"/>
    <w:rPr>
      <w:rFonts w:asciiTheme="minorHAnsi" w:hAnsiTheme="minorHAnsi" w:cstheme="minorBid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annotation reference"/>
    <w:basedOn w:val="9"/>
    <w:qFormat/>
    <w:uiPriority w:val="0"/>
    <w:rPr>
      <w:sz w:val="21"/>
      <w:szCs w:val="21"/>
    </w:rPr>
  </w:style>
  <w:style w:type="paragraph" w:styleId="12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customStyle="1" w:styleId="13">
    <w:name w:val="msonospacing"/>
    <w:basedOn w:val="1"/>
    <w:qFormat/>
    <w:uiPriority w:val="0"/>
    <w:pPr>
      <w:widowControl/>
      <w:jc w:val="left"/>
    </w:pPr>
    <w:rPr>
      <w:rFonts w:ascii="Calibri" w:hAnsi="Calibri" w:eastAsia="等线" w:cs="Times New Roman"/>
      <w:kern w:val="0"/>
      <w:sz w:val="22"/>
    </w:rPr>
  </w:style>
  <w:style w:type="paragraph" w:customStyle="1" w:styleId="14">
    <w:name w:val="正文1"/>
    <w:qFormat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paragraph" w:customStyle="1" w:styleId="15">
    <w:name w:val="Pa21+34"/>
    <w:basedOn w:val="1"/>
    <w:next w:val="1"/>
    <w:qFormat/>
    <w:uiPriority w:val="99"/>
    <w:pPr>
      <w:autoSpaceDE w:val="0"/>
      <w:autoSpaceDN w:val="0"/>
      <w:adjustRightInd w:val="0"/>
      <w:spacing w:line="180" w:lineRule="atLeast"/>
      <w:jc w:val="left"/>
    </w:pPr>
    <w:rPr>
      <w:rFonts w:ascii="Palatino" w:eastAsia="Palatino"/>
      <w:kern w:val="0"/>
      <w:sz w:val="24"/>
      <w:szCs w:val="24"/>
    </w:rPr>
  </w:style>
  <w:style w:type="character" w:customStyle="1" w:styleId="16">
    <w:name w:val="页眉 Char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页脚 Char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批注框文本 Char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批注文字 Char"/>
    <w:basedOn w:val="9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20">
    <w:name w:val="批注主题 Char"/>
    <w:basedOn w:val="19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022</Words>
  <Characters>4568</Characters>
  <Lines>38</Lines>
  <Paragraphs>11</Paragraphs>
  <TotalTime>2</TotalTime>
  <ScaleCrop>false</ScaleCrop>
  <LinksUpToDate>false</LinksUpToDate>
  <CharactersWithSpaces>557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9:53:00Z</dcterms:created>
  <dc:creator>Lenovo</dc:creator>
  <cp:lastModifiedBy>1393239696</cp:lastModifiedBy>
  <dcterms:modified xsi:type="dcterms:W3CDTF">2021-02-23T10:10:0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